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D13311" w14:textId="702BE59D" w:rsidR="00EE13FE" w:rsidRPr="00754BF2" w:rsidRDefault="00D90974">
      <w:pPr>
        <w:rPr>
          <w:rFonts w:ascii="Times New Roman" w:hAnsi="Times New Roman" w:cs="Times New Roman"/>
          <w:color w:val="4472C4" w:themeColor="accent5"/>
          <w:lang w:val="en-US"/>
        </w:rPr>
      </w:pPr>
      <w:bookmarkStart w:id="0" w:name="_GoBack"/>
      <w:r w:rsidRPr="00754BF2">
        <w:rPr>
          <w:rFonts w:ascii="Times New Roman" w:hAnsi="Times New Roman" w:cs="Times New Roman"/>
          <w:b/>
          <w:color w:val="4472C4" w:themeColor="accent5"/>
          <w:lang w:val="en-US"/>
        </w:rPr>
        <w:t>S1 Table.</w:t>
      </w:r>
      <w:r w:rsidRPr="00754BF2">
        <w:rPr>
          <w:rFonts w:ascii="Times New Roman" w:hAnsi="Times New Roman" w:cs="Times New Roman"/>
          <w:color w:val="4472C4" w:themeColor="accent5"/>
          <w:lang w:val="en-US"/>
        </w:rPr>
        <w:t xml:space="preserve"> </w:t>
      </w:r>
      <w:r w:rsidR="00E72A08" w:rsidRPr="00754BF2">
        <w:rPr>
          <w:rFonts w:ascii="Times New Roman" w:hAnsi="Times New Roman" w:cs="Times New Roman"/>
          <w:color w:val="4472C4" w:themeColor="accent5"/>
          <w:lang w:val="en-US"/>
        </w:rPr>
        <w:t xml:space="preserve">Number of </w:t>
      </w:r>
      <w:r w:rsidRPr="00754BF2">
        <w:rPr>
          <w:rFonts w:ascii="Times New Roman" w:hAnsi="Times New Roman" w:cs="Times New Roman"/>
          <w:color w:val="4472C4" w:themeColor="accent5"/>
          <w:lang w:val="en-US"/>
        </w:rPr>
        <w:t>male participants divided by sport and birth-year</w:t>
      </w:r>
      <w:r w:rsidR="00E64857">
        <w:rPr>
          <w:rFonts w:ascii="Times New Roman" w:hAnsi="Times New Roman" w:cs="Times New Roman"/>
          <w:color w:val="4472C4" w:themeColor="accent5"/>
          <w:lang w:val="en-US"/>
        </w:rPr>
        <w:t>.</w:t>
      </w:r>
    </w:p>
    <w:tbl>
      <w:tblPr>
        <w:tblW w:w="79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708"/>
        <w:gridCol w:w="851"/>
        <w:gridCol w:w="850"/>
        <w:gridCol w:w="850"/>
        <w:gridCol w:w="850"/>
        <w:gridCol w:w="850"/>
        <w:gridCol w:w="1418"/>
      </w:tblGrid>
      <w:tr w:rsidR="00754BF2" w:rsidRPr="00754BF2" w14:paraId="4F2E0037" w14:textId="77777777" w:rsidTr="00FC77C9">
        <w:trPr>
          <w:trHeight w:val="312"/>
        </w:trPr>
        <w:tc>
          <w:tcPr>
            <w:tcW w:w="1560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57A0D902" w14:textId="77777777" w:rsidR="00435AD1" w:rsidRPr="00754BF2" w:rsidRDefault="00435AD1" w:rsidP="00435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 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B206A7" w14:textId="77777777" w:rsidR="00435AD1" w:rsidRPr="00754BF2" w:rsidRDefault="00435AD1" w:rsidP="00435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b/>
                <w:color w:val="4472C4" w:themeColor="accent5"/>
                <w:lang w:val="en-US" w:eastAsia="es-ES"/>
              </w:rPr>
              <w:t>9 y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B62835" w14:textId="77777777" w:rsidR="00435AD1" w:rsidRPr="00754BF2" w:rsidRDefault="00435AD1" w:rsidP="00435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b/>
                <w:color w:val="4472C4" w:themeColor="accent5"/>
                <w:lang w:val="en-US" w:eastAsia="es-ES"/>
              </w:rPr>
              <w:t>10 y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31568A" w14:textId="77777777" w:rsidR="00435AD1" w:rsidRPr="00754BF2" w:rsidRDefault="00435AD1" w:rsidP="00435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b/>
                <w:color w:val="4472C4" w:themeColor="accent5"/>
                <w:lang w:val="en-US" w:eastAsia="es-ES"/>
              </w:rPr>
              <w:t>11 y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D1CB72" w14:textId="77777777" w:rsidR="00435AD1" w:rsidRPr="00754BF2" w:rsidRDefault="00435AD1" w:rsidP="00435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b/>
                <w:color w:val="4472C4" w:themeColor="accent5"/>
                <w:lang w:val="en-US" w:eastAsia="es-ES"/>
              </w:rPr>
              <w:t>12 y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7689B0" w14:textId="77777777" w:rsidR="00435AD1" w:rsidRPr="00754BF2" w:rsidRDefault="00435AD1" w:rsidP="00435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b/>
                <w:color w:val="4472C4" w:themeColor="accent5"/>
                <w:lang w:val="en-US" w:eastAsia="es-ES"/>
              </w:rPr>
              <w:t>13 y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8D0465" w14:textId="77777777" w:rsidR="00435AD1" w:rsidRPr="00754BF2" w:rsidRDefault="00435AD1" w:rsidP="00435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b/>
                <w:color w:val="4472C4" w:themeColor="accent5"/>
                <w:lang w:val="en-US" w:eastAsia="es-ES"/>
              </w:rPr>
              <w:t>14 y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EE9746" w14:textId="77777777" w:rsidR="00435AD1" w:rsidRPr="00754BF2" w:rsidRDefault="00435AD1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b/>
                <w:color w:val="4472C4" w:themeColor="accent5"/>
                <w:lang w:val="en-US" w:eastAsia="es-ES"/>
              </w:rPr>
              <w:t>Total</w:t>
            </w:r>
          </w:p>
        </w:tc>
      </w:tr>
      <w:tr w:rsidR="00754BF2" w:rsidRPr="00754BF2" w14:paraId="744BEB45" w14:textId="77777777" w:rsidTr="00FC77C9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B2921" w14:textId="77777777" w:rsidR="00627E1E" w:rsidRPr="00754BF2" w:rsidRDefault="00627E1E" w:rsidP="0062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Football (all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5A716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2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7D781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6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3218A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6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A9561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5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199F4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3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DC1F2C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4CCA6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4438</w:t>
            </w:r>
          </w:p>
        </w:tc>
      </w:tr>
      <w:tr w:rsidR="00754BF2" w:rsidRPr="00754BF2" w14:paraId="790B64A4" w14:textId="77777777" w:rsidTr="00FC77C9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DB6A5" w14:textId="77777777" w:rsidR="00627E1E" w:rsidRPr="00754BF2" w:rsidRDefault="00627E1E" w:rsidP="00FC7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Indoo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4A618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6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4AB81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5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443F6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014DF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DAD6A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02A5D4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7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0ACA0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038</w:t>
            </w:r>
          </w:p>
        </w:tc>
      </w:tr>
      <w:tr w:rsidR="00754BF2" w:rsidRPr="00754BF2" w14:paraId="2713D558" w14:textId="77777777" w:rsidTr="00FC77C9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0E4B5" w14:textId="77777777" w:rsidR="00627E1E" w:rsidRPr="00754BF2" w:rsidRDefault="00FC77C9" w:rsidP="00FC7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</w:t>
            </w: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vertAlign w:val="superscript"/>
                <w:lang w:val="en-US" w:eastAsia="es-ES"/>
              </w:rPr>
              <w:t>rd</w:t>
            </w: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 xml:space="preserve"> leagu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2DAC8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3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FFB22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5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1FDFA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8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92341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4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A60BC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2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BDEA42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0B747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8293</w:t>
            </w:r>
          </w:p>
        </w:tc>
      </w:tr>
      <w:tr w:rsidR="00754BF2" w:rsidRPr="00754BF2" w14:paraId="62DC080F" w14:textId="77777777" w:rsidTr="00FC77C9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C4D70" w14:textId="77777777" w:rsidR="00FC77C9" w:rsidRPr="00754BF2" w:rsidRDefault="00FC77C9" w:rsidP="00FC7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</w:t>
            </w: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vertAlign w:val="superscript"/>
                <w:lang w:val="en-US" w:eastAsia="es-ES"/>
              </w:rPr>
              <w:t>nd</w:t>
            </w: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 xml:space="preserve"> leagu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38B92" w14:textId="77777777" w:rsidR="00FC77C9" w:rsidRPr="00754BF2" w:rsidRDefault="00FC77C9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E1743" w14:textId="77777777" w:rsidR="00FC77C9" w:rsidRPr="00754BF2" w:rsidRDefault="00FC77C9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4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F3A28" w14:textId="77777777" w:rsidR="00FC77C9" w:rsidRPr="00754BF2" w:rsidRDefault="00FC77C9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5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7020D" w14:textId="77777777" w:rsidR="00FC77C9" w:rsidRPr="00754BF2" w:rsidRDefault="00FC77C9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4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66765" w14:textId="77777777" w:rsidR="00FC77C9" w:rsidRPr="00754BF2" w:rsidRDefault="00FC77C9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5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7949C8" w14:textId="77777777" w:rsidR="00FC77C9" w:rsidRPr="00754BF2" w:rsidRDefault="00FC77C9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8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0716D" w14:textId="77777777" w:rsidR="00FC77C9" w:rsidRPr="00754BF2" w:rsidRDefault="00FC77C9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048</w:t>
            </w:r>
          </w:p>
        </w:tc>
      </w:tr>
      <w:tr w:rsidR="00754BF2" w:rsidRPr="00754BF2" w14:paraId="07BFDAD6" w14:textId="77777777" w:rsidTr="00FC77C9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E20C2" w14:textId="77777777" w:rsidR="00FC77C9" w:rsidRPr="00754BF2" w:rsidRDefault="00FC77C9" w:rsidP="00FC7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</w:t>
            </w: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vertAlign w:val="superscript"/>
                <w:lang w:val="en-US" w:eastAsia="es-ES"/>
              </w:rPr>
              <w:t xml:space="preserve">st </w:t>
            </w: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leagu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B8F3D" w14:textId="77777777" w:rsidR="00FC77C9" w:rsidRPr="00754BF2" w:rsidRDefault="00FC77C9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2EC0D" w14:textId="77777777" w:rsidR="00FC77C9" w:rsidRPr="00754BF2" w:rsidRDefault="00FC77C9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6A736" w14:textId="77777777" w:rsidR="00FC77C9" w:rsidRPr="00754BF2" w:rsidRDefault="00FC77C9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97916" w14:textId="77777777" w:rsidR="00FC77C9" w:rsidRPr="00754BF2" w:rsidRDefault="00FC77C9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74337" w14:textId="77777777" w:rsidR="00FC77C9" w:rsidRPr="00754BF2" w:rsidRDefault="00FC77C9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DA897F" w14:textId="77777777" w:rsidR="00FC77C9" w:rsidRPr="00754BF2" w:rsidRDefault="00FC77C9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4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991EB" w14:textId="77777777" w:rsidR="00FC77C9" w:rsidRPr="00754BF2" w:rsidRDefault="00FC77C9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059</w:t>
            </w:r>
          </w:p>
        </w:tc>
      </w:tr>
      <w:tr w:rsidR="00754BF2" w:rsidRPr="00754BF2" w14:paraId="40C61F7F" w14:textId="77777777" w:rsidTr="00FC77C9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AFDF6" w14:textId="77777777" w:rsidR="00627E1E" w:rsidRPr="00754BF2" w:rsidRDefault="00627E1E" w:rsidP="0062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Basketball (all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DA561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E3A00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401F1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B7103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B60AD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A8857F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618E6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845</w:t>
            </w:r>
          </w:p>
        </w:tc>
      </w:tr>
      <w:tr w:rsidR="00754BF2" w:rsidRPr="00754BF2" w14:paraId="6F2AC624" w14:textId="77777777" w:rsidTr="00FC77C9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33337" w14:textId="77777777" w:rsidR="00627E1E" w:rsidRPr="00754BF2" w:rsidRDefault="00627E1E" w:rsidP="00FC7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</w:t>
            </w: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vertAlign w:val="superscript"/>
                <w:lang w:val="en-US" w:eastAsia="es-ES"/>
              </w:rPr>
              <w:t>nd</w:t>
            </w: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 xml:space="preserve"> leagu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083EB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1BE64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1CB16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8CCC8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4DA91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F1B236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E8AAC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825</w:t>
            </w:r>
          </w:p>
        </w:tc>
      </w:tr>
      <w:tr w:rsidR="00754BF2" w:rsidRPr="00754BF2" w14:paraId="5C0AE85F" w14:textId="77777777" w:rsidTr="00FC77C9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0553A" w14:textId="77777777" w:rsidR="00627E1E" w:rsidRPr="00754BF2" w:rsidRDefault="00627E1E" w:rsidP="00FC7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</w:t>
            </w: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vertAlign w:val="superscript"/>
                <w:lang w:val="en-US" w:eastAsia="es-ES"/>
              </w:rPr>
              <w:t>st</w:t>
            </w: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 xml:space="preserve"> leagu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27F8A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3B96F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DAB2C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C7447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59198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6F7133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68A77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85</w:t>
            </w:r>
          </w:p>
        </w:tc>
      </w:tr>
      <w:tr w:rsidR="00754BF2" w:rsidRPr="00754BF2" w14:paraId="66D76230" w14:textId="77777777" w:rsidTr="00FC77C9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168FE" w14:textId="77777777" w:rsidR="00627E1E" w:rsidRPr="00754BF2" w:rsidRDefault="00627E1E" w:rsidP="0062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Athletic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5A200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4D003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CE028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00293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F8309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62F4F7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C9BF1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149</w:t>
            </w:r>
          </w:p>
        </w:tc>
      </w:tr>
      <w:tr w:rsidR="00754BF2" w:rsidRPr="00754BF2" w14:paraId="43DC67E2" w14:textId="77777777" w:rsidTr="00FC77C9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EAC04" w14:textId="77777777" w:rsidR="00627E1E" w:rsidRPr="00754BF2" w:rsidRDefault="00627E1E" w:rsidP="0062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Basque pelo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A1AD3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3F6C9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F203D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485DF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0A151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096A15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77050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964</w:t>
            </w:r>
          </w:p>
        </w:tc>
      </w:tr>
      <w:tr w:rsidR="00754BF2" w:rsidRPr="00754BF2" w14:paraId="65236B3C" w14:textId="77777777" w:rsidTr="00FC77C9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A1321" w14:textId="77777777" w:rsidR="00627E1E" w:rsidRPr="00754BF2" w:rsidRDefault="00627E1E" w:rsidP="0062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Trad spor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CC483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BA23E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BF766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EB37C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87511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6FCF91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A9E9A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805</w:t>
            </w:r>
          </w:p>
        </w:tc>
      </w:tr>
      <w:tr w:rsidR="00754BF2" w:rsidRPr="00754BF2" w14:paraId="6FCD4A46" w14:textId="77777777" w:rsidTr="00FC77C9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5CF37" w14:textId="77777777" w:rsidR="00627E1E" w:rsidRPr="00754BF2" w:rsidRDefault="00627E1E" w:rsidP="0062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Taekwond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B3278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BF5FD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8E74B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DEFCD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57738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5B80F9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FC460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717</w:t>
            </w:r>
          </w:p>
        </w:tc>
      </w:tr>
      <w:tr w:rsidR="00754BF2" w:rsidRPr="00754BF2" w14:paraId="5012F325" w14:textId="77777777" w:rsidTr="00FC77C9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7507F" w14:textId="77777777" w:rsidR="00627E1E" w:rsidRPr="00754BF2" w:rsidRDefault="00627E1E" w:rsidP="0062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Ch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7F5B8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A8F06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DCAB2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5EF9F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68240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0FA2C5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45163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678</w:t>
            </w:r>
          </w:p>
        </w:tc>
      </w:tr>
      <w:tr w:rsidR="00754BF2" w:rsidRPr="00754BF2" w14:paraId="4729D936" w14:textId="77777777" w:rsidTr="00FC77C9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6A46B" w14:textId="77777777" w:rsidR="00627E1E" w:rsidRPr="00754BF2" w:rsidRDefault="00627E1E" w:rsidP="0062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Swimm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E4568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98AE4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20AB9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21008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DDEEC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DDB94F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AE0AA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650</w:t>
            </w:r>
          </w:p>
        </w:tc>
      </w:tr>
      <w:tr w:rsidR="00754BF2" w:rsidRPr="00754BF2" w14:paraId="0314AC90" w14:textId="77777777" w:rsidTr="00FC77C9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EC555" w14:textId="77777777" w:rsidR="00627E1E" w:rsidRPr="00754BF2" w:rsidRDefault="00627E1E" w:rsidP="0062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Handbal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52A1E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D8B60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8D0D9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0C8C2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28F99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4BA13E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5BE5D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638</w:t>
            </w:r>
          </w:p>
        </w:tc>
      </w:tr>
      <w:tr w:rsidR="00754BF2" w:rsidRPr="00754BF2" w14:paraId="5A7F56BA" w14:textId="77777777" w:rsidTr="00FC77C9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CBB52" w14:textId="77777777" w:rsidR="00627E1E" w:rsidRPr="00754BF2" w:rsidRDefault="00627E1E" w:rsidP="0062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Kar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B1CAD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7C1D5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3EFEE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8585A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234D6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F1BBCD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E7AF1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424</w:t>
            </w:r>
          </w:p>
        </w:tc>
      </w:tr>
      <w:tr w:rsidR="00754BF2" w:rsidRPr="00754BF2" w14:paraId="56F8B733" w14:textId="77777777" w:rsidTr="00FC77C9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EFBFA" w14:textId="77777777" w:rsidR="00627E1E" w:rsidRPr="00754BF2" w:rsidRDefault="00627E1E" w:rsidP="0062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Hocke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5A0EE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B8EA6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C3506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ADBEE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40E81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ED4AEB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01454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46</w:t>
            </w:r>
          </w:p>
        </w:tc>
      </w:tr>
      <w:tr w:rsidR="00754BF2" w:rsidRPr="00754BF2" w14:paraId="70195748" w14:textId="77777777" w:rsidTr="00FC77C9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913D2" w14:textId="77777777" w:rsidR="00627E1E" w:rsidRPr="00754BF2" w:rsidRDefault="00627E1E" w:rsidP="0062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Cycl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A0F2A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4C115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02229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B6F6F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EEEF0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71192C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F785D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28</w:t>
            </w:r>
          </w:p>
        </w:tc>
      </w:tr>
      <w:tr w:rsidR="00754BF2" w:rsidRPr="00754BF2" w14:paraId="31DDC632" w14:textId="77777777" w:rsidTr="00FC77C9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65AA6" w14:textId="77777777" w:rsidR="00627E1E" w:rsidRPr="00754BF2" w:rsidRDefault="00627E1E" w:rsidP="0062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Jud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03E97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DE7BF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04967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CC50B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FFB8F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B25824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C49F4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95</w:t>
            </w:r>
          </w:p>
        </w:tc>
      </w:tr>
      <w:tr w:rsidR="00754BF2" w:rsidRPr="00754BF2" w14:paraId="692131C8" w14:textId="77777777" w:rsidTr="00FC77C9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93A9E" w14:textId="77777777" w:rsidR="00627E1E" w:rsidRPr="00754BF2" w:rsidRDefault="00627E1E" w:rsidP="0062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Rugb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A79B2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B6147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FC2CD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0FC6E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0C626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CE96DD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E8E2D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65</w:t>
            </w:r>
          </w:p>
        </w:tc>
      </w:tr>
      <w:tr w:rsidR="00754BF2" w:rsidRPr="00754BF2" w14:paraId="4004B8EF" w14:textId="77777777" w:rsidTr="00FC77C9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FB2E7" w14:textId="77777777" w:rsidR="00627E1E" w:rsidRPr="00754BF2" w:rsidRDefault="00627E1E" w:rsidP="0062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Multispor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F1B4F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7AC45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8B598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B82F4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B9259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DA33A8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C66E7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35</w:t>
            </w:r>
          </w:p>
        </w:tc>
      </w:tr>
      <w:tr w:rsidR="00754BF2" w:rsidRPr="00754BF2" w14:paraId="3EB928B4" w14:textId="77777777" w:rsidTr="00FC77C9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77CF9" w14:textId="77777777" w:rsidR="00627E1E" w:rsidRPr="00754BF2" w:rsidRDefault="00627E1E" w:rsidP="0062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Water pol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20F42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036AA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DC983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87171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4E780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91DF1C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90533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74</w:t>
            </w:r>
          </w:p>
        </w:tc>
      </w:tr>
      <w:tr w:rsidR="00754BF2" w:rsidRPr="00754BF2" w14:paraId="640C3EB6" w14:textId="77777777" w:rsidTr="00FC77C9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B5D8D" w14:textId="77777777" w:rsidR="00627E1E" w:rsidRPr="00754BF2" w:rsidRDefault="00627E1E" w:rsidP="0062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Tenn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0D419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58FD0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AD209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89B4E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AEFCD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7E7DF7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33530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51</w:t>
            </w:r>
          </w:p>
        </w:tc>
      </w:tr>
      <w:tr w:rsidR="00754BF2" w:rsidRPr="00754BF2" w14:paraId="464F294B" w14:textId="77777777" w:rsidTr="00FC77C9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EC8DF" w14:textId="77777777" w:rsidR="00627E1E" w:rsidRPr="00754BF2" w:rsidRDefault="00627E1E" w:rsidP="0062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Row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CFD69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27C49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6DFDF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768AC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74F3A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E71526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32BAC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49</w:t>
            </w:r>
          </w:p>
        </w:tc>
      </w:tr>
      <w:tr w:rsidR="00754BF2" w:rsidRPr="00754BF2" w14:paraId="1A6E8BCE" w14:textId="77777777" w:rsidTr="00FC77C9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00AD8" w14:textId="77777777" w:rsidR="00627E1E" w:rsidRPr="00754BF2" w:rsidRDefault="00627E1E" w:rsidP="0062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Triathl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CF030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7349B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A0FFA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3B26E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0D9D0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C0CEB7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70744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29</w:t>
            </w:r>
          </w:p>
        </w:tc>
      </w:tr>
      <w:tr w:rsidR="00754BF2" w:rsidRPr="00754BF2" w14:paraId="11830BBF" w14:textId="77777777" w:rsidTr="00FC77C9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617FC" w14:textId="77777777" w:rsidR="00627E1E" w:rsidRPr="00754BF2" w:rsidRDefault="00627E1E" w:rsidP="0062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Pade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2D03A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B04F4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9F435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A80DA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DFEBE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B286CF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A6720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87</w:t>
            </w:r>
          </w:p>
        </w:tc>
      </w:tr>
      <w:tr w:rsidR="00754BF2" w:rsidRPr="00754BF2" w14:paraId="409F8558" w14:textId="77777777" w:rsidTr="00FC77C9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65F0C" w14:textId="77777777" w:rsidR="00627E1E" w:rsidRPr="00754BF2" w:rsidRDefault="00627E1E" w:rsidP="0062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Basebal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94632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6C94C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56057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DF3D9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0AA9D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AE40A0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1E9B5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86</w:t>
            </w:r>
          </w:p>
        </w:tc>
      </w:tr>
      <w:tr w:rsidR="00754BF2" w:rsidRPr="00754BF2" w14:paraId="6868D8AE" w14:textId="77777777" w:rsidTr="00FC77C9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B4A79" w14:textId="77777777" w:rsidR="00627E1E" w:rsidRPr="00754BF2" w:rsidRDefault="00627E1E" w:rsidP="0062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Table tenn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4E511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4803C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86D71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B5440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C110A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5674CA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B4027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73</w:t>
            </w:r>
          </w:p>
        </w:tc>
      </w:tr>
      <w:tr w:rsidR="00754BF2" w:rsidRPr="00754BF2" w14:paraId="7C2A630B" w14:textId="77777777" w:rsidTr="00FC77C9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D741D" w14:textId="77777777" w:rsidR="00627E1E" w:rsidRPr="00754BF2" w:rsidRDefault="00627E1E" w:rsidP="0062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Gymnastic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C3B66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FA11B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4559C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5227C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8963B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885591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74B8E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72</w:t>
            </w:r>
          </w:p>
        </w:tc>
      </w:tr>
      <w:tr w:rsidR="00754BF2" w:rsidRPr="00754BF2" w14:paraId="2ABCA005" w14:textId="77777777" w:rsidTr="00FC77C9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6A2BF" w14:textId="77777777" w:rsidR="00627E1E" w:rsidRPr="00754BF2" w:rsidRDefault="00627E1E" w:rsidP="00627E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Volleybal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E35B4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F1CB2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CC9F4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C880F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C68EF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D28F96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B4396" w14:textId="77777777" w:rsidR="00627E1E" w:rsidRPr="00754BF2" w:rsidRDefault="00627E1E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60</w:t>
            </w:r>
          </w:p>
        </w:tc>
      </w:tr>
      <w:tr w:rsidR="00754BF2" w:rsidRPr="00754BF2" w14:paraId="34B9D965" w14:textId="77777777" w:rsidTr="00FC77C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153A115" w14:textId="77777777" w:rsidR="00435AD1" w:rsidRPr="00754BF2" w:rsidRDefault="00435AD1" w:rsidP="00435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 xml:space="preserve">Total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0575E20" w14:textId="77777777" w:rsidR="00435AD1" w:rsidRPr="00754BF2" w:rsidRDefault="00435AD1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40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2C2ADA4" w14:textId="77777777" w:rsidR="00435AD1" w:rsidRPr="00754BF2" w:rsidRDefault="00435AD1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46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18C5961" w14:textId="77777777" w:rsidR="00435AD1" w:rsidRPr="00754BF2" w:rsidRDefault="00435AD1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45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04D87D3" w14:textId="77777777" w:rsidR="00435AD1" w:rsidRPr="00754BF2" w:rsidRDefault="00435AD1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42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9607C39" w14:textId="77777777" w:rsidR="00435AD1" w:rsidRPr="00754BF2" w:rsidRDefault="00435AD1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7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58A76FE" w14:textId="77777777" w:rsidR="00435AD1" w:rsidRPr="00754BF2" w:rsidRDefault="00435AD1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34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C03B168" w14:textId="77777777" w:rsidR="00435AD1" w:rsidRPr="00754BF2" w:rsidRDefault="00435AD1" w:rsidP="00FC7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</w:pPr>
            <w:r w:rsidRPr="00754BF2">
              <w:rPr>
                <w:rFonts w:ascii="Times New Roman" w:eastAsia="Times New Roman" w:hAnsi="Times New Roman" w:cs="Times New Roman"/>
                <w:color w:val="4472C4" w:themeColor="accent5"/>
                <w:lang w:val="en-US" w:eastAsia="es-ES"/>
              </w:rPr>
              <w:t>24758</w:t>
            </w:r>
          </w:p>
        </w:tc>
      </w:tr>
    </w:tbl>
    <w:p w14:paraId="58D5BFD9" w14:textId="77777777" w:rsidR="00E72A08" w:rsidRPr="00754BF2" w:rsidRDefault="00E72A08" w:rsidP="00E72A08">
      <w:pPr>
        <w:rPr>
          <w:rFonts w:ascii="Times New Roman" w:eastAsia="Times New Roman" w:hAnsi="Times New Roman" w:cs="Times New Roman"/>
          <w:bCs/>
          <w:color w:val="4472C4" w:themeColor="accent5"/>
          <w:sz w:val="20"/>
          <w:szCs w:val="20"/>
          <w:lang w:val="en-US" w:eastAsia="es-ES"/>
        </w:rPr>
      </w:pPr>
      <w:r w:rsidRPr="00754BF2">
        <w:rPr>
          <w:rFonts w:ascii="Times New Roman" w:hAnsi="Times New Roman" w:cs="Times New Roman"/>
          <w:color w:val="4472C4" w:themeColor="accent5"/>
          <w:sz w:val="20"/>
          <w:szCs w:val="20"/>
          <w:lang w:val="en-US"/>
        </w:rPr>
        <w:t>Trad sport: traditional sport</w:t>
      </w:r>
      <w:r w:rsidR="0004009B" w:rsidRPr="00754BF2">
        <w:rPr>
          <w:rFonts w:ascii="Times New Roman" w:hAnsi="Times New Roman" w:cs="Times New Roman"/>
          <w:color w:val="4472C4" w:themeColor="accent5"/>
          <w:sz w:val="20"/>
          <w:szCs w:val="20"/>
          <w:lang w:val="en-US"/>
        </w:rPr>
        <w:t>; y: years old</w:t>
      </w:r>
    </w:p>
    <w:p w14:paraId="1B2DBE9A" w14:textId="77777777" w:rsidR="008A24F6" w:rsidRPr="00754BF2" w:rsidRDefault="008A24F6">
      <w:pPr>
        <w:rPr>
          <w:color w:val="4472C4" w:themeColor="accent5"/>
          <w:lang w:val="en-US"/>
        </w:rPr>
      </w:pPr>
    </w:p>
    <w:sectPr w:rsidR="008A24F6" w:rsidRPr="00754BF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4F6"/>
    <w:rsid w:val="0004009B"/>
    <w:rsid w:val="000439DC"/>
    <w:rsid w:val="000B3707"/>
    <w:rsid w:val="002677E4"/>
    <w:rsid w:val="00435AD1"/>
    <w:rsid w:val="0054368B"/>
    <w:rsid w:val="00627E1E"/>
    <w:rsid w:val="00754BF2"/>
    <w:rsid w:val="00790224"/>
    <w:rsid w:val="008A24F6"/>
    <w:rsid w:val="00913A2A"/>
    <w:rsid w:val="00AD49E5"/>
    <w:rsid w:val="00CA2D1C"/>
    <w:rsid w:val="00D90974"/>
    <w:rsid w:val="00E64857"/>
    <w:rsid w:val="00E71B8B"/>
    <w:rsid w:val="00E72A08"/>
    <w:rsid w:val="00EE13FE"/>
    <w:rsid w:val="00EE6816"/>
    <w:rsid w:val="00FC7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CAA368"/>
  <w15:docId w15:val="{5D32768B-AD00-6141-86A1-C8CB798A8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E681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E681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444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/EHU</Company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GIL</dc:creator>
  <cp:keywords/>
  <dc:description/>
  <cp:lastModifiedBy>SUSANA GIL</cp:lastModifiedBy>
  <cp:revision>3</cp:revision>
  <dcterms:created xsi:type="dcterms:W3CDTF">2021-03-24T15:46:00Z</dcterms:created>
  <dcterms:modified xsi:type="dcterms:W3CDTF">2021-03-24T15:46:00Z</dcterms:modified>
</cp:coreProperties>
</file>